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FC5F7" w14:textId="1130572D" w:rsidR="009261E8" w:rsidRDefault="00814C8E">
      <w:pPr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lang w:val="es-ES"/>
        </w:rPr>
        <w:t>Table S3</w:t>
      </w:r>
      <w:bookmarkStart w:id="0" w:name="_GoBack"/>
      <w:bookmarkEnd w:id="0"/>
    </w:p>
    <w:p w14:paraId="34C86FCA" w14:textId="77777777" w:rsidR="00E31D50" w:rsidRPr="00432369" w:rsidRDefault="00E31D50">
      <w:pPr>
        <w:rPr>
          <w:rFonts w:ascii="Times New Roman" w:hAnsi="Times New Roman" w:cs="Times New Roman"/>
          <w:b/>
          <w:lang w:val="es-ES"/>
        </w:rPr>
      </w:pPr>
    </w:p>
    <w:p w14:paraId="0C20E665" w14:textId="77777777" w:rsidR="00432369" w:rsidRPr="00432369" w:rsidRDefault="00432369">
      <w:pPr>
        <w:rPr>
          <w:lang w:val="es-ES"/>
        </w:rPr>
      </w:pPr>
    </w:p>
    <w:tbl>
      <w:tblPr>
        <w:tblW w:w="9640" w:type="dxa"/>
        <w:tblLook w:val="04A0" w:firstRow="1" w:lastRow="0" w:firstColumn="1" w:lastColumn="0" w:noHBand="0" w:noVBand="1"/>
      </w:tblPr>
      <w:tblGrid>
        <w:gridCol w:w="1300"/>
        <w:gridCol w:w="7040"/>
        <w:gridCol w:w="1300"/>
      </w:tblGrid>
      <w:tr w:rsidR="00432369" w:rsidRPr="00432369" w14:paraId="1E789D6C" w14:textId="77777777" w:rsidTr="0043236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3FFA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451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95B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</w:tr>
      <w:tr w:rsidR="00432369" w:rsidRPr="00432369" w14:paraId="67120F0E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91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DB5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829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32369" w:rsidRPr="00432369" w14:paraId="3E730907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865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02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EC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79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597478C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270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05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67C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FixA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92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xA</w:t>
            </w:r>
          </w:p>
        </w:tc>
      </w:tr>
      <w:tr w:rsidR="00432369" w:rsidRPr="00432369" w14:paraId="348FCCF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5C4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0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EE2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RNA polymerase associat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5BD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pA</w:t>
            </w:r>
          </w:p>
        </w:tc>
      </w:tr>
      <w:tr w:rsidR="00432369" w:rsidRPr="00432369" w14:paraId="593B297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8CA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17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9D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DnaK suppresso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41E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ksA</w:t>
            </w:r>
          </w:p>
        </w:tc>
      </w:tr>
      <w:tr w:rsidR="00432369" w:rsidRPr="00432369" w14:paraId="0329AC70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E3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3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428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member of ShlA/HecA/FhaA exoprotein fami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6B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23C95D8D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E6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3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CA3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RTX family exoprotein A 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D3C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1D572BE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F3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39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2B1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aemoglobin prot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CB6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33FB627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9F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4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24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adhes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908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aeH</w:t>
            </w:r>
          </w:p>
        </w:tc>
      </w:tr>
      <w:tr w:rsidR="00432369" w:rsidRPr="00432369" w14:paraId="29B681E3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4E2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6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A5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2-hydroxy-3-oxopropionate reduct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22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bQ</w:t>
            </w:r>
          </w:p>
        </w:tc>
      </w:tr>
      <w:tr w:rsidR="00432369" w:rsidRPr="00432369" w14:paraId="60328A6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DA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6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8D0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b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5B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58E78D6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FD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7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E5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Anaerobic C4-dicarboxylate transporter dc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F7A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cuC</w:t>
            </w:r>
          </w:p>
        </w:tc>
      </w:tr>
      <w:tr w:rsidR="00432369" w:rsidRPr="00432369" w14:paraId="681D687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343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91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DC8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li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F0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liE</w:t>
            </w:r>
          </w:p>
        </w:tc>
      </w:tr>
      <w:tr w:rsidR="00432369" w:rsidRPr="00432369" w14:paraId="2CE27F3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1F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092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BAE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enicillin-binding protein 6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0F8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cC</w:t>
            </w:r>
          </w:p>
        </w:tc>
      </w:tr>
      <w:tr w:rsidR="00432369" w:rsidRPr="00432369" w14:paraId="064F956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9C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1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1C0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cdS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B7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dS</w:t>
            </w:r>
          </w:p>
        </w:tc>
      </w:tr>
      <w:tr w:rsidR="00432369" w:rsidRPr="00432369" w14:paraId="5CA2C902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81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26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DB6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B5D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6ADE8BE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36E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5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37D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single-stranded DNA binding protein of proph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44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1C520B5C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A9A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6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8D6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onserved 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80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6DBB58C0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85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72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22C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Tryptophan synthase beta cha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4C5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B</w:t>
            </w:r>
          </w:p>
        </w:tc>
      </w:tr>
      <w:tr w:rsidR="00432369" w:rsidRPr="00432369" w14:paraId="7EF8DC6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6B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7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F37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Anthranilate synthase component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7B3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pE</w:t>
            </w:r>
          </w:p>
        </w:tc>
      </w:tr>
      <w:tr w:rsidR="00432369" w:rsidRPr="00432369" w14:paraId="3B322282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2C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74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B23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Aconitate hydrat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B1D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A</w:t>
            </w:r>
          </w:p>
        </w:tc>
      </w:tr>
      <w:tr w:rsidR="00432369" w:rsidRPr="00432369" w14:paraId="6BE9F15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AA0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7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598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sucrose phosphoryl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D78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cjM</w:t>
            </w:r>
          </w:p>
        </w:tc>
      </w:tr>
      <w:tr w:rsidR="00432369" w:rsidRPr="00432369" w14:paraId="037486F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4D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010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cj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68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4BEC9BC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11B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440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5A4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752F596A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0E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D4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d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E5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aM</w:t>
            </w:r>
          </w:p>
        </w:tc>
      </w:tr>
      <w:tr w:rsidR="00432369" w:rsidRPr="00432369" w14:paraId="6501217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27F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2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E0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Unknown protein 2D_000B3L from 2D-p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AB9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naF</w:t>
            </w:r>
          </w:p>
        </w:tc>
      </w:tr>
      <w:tr w:rsidR="00432369" w:rsidRPr="00432369" w14:paraId="7D5FAF8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A8F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4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258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ATP-dependent helicase hr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FB9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rpA</w:t>
            </w:r>
          </w:p>
        </w:tc>
      </w:tr>
      <w:tr w:rsidR="00432369" w:rsidRPr="00432369" w14:paraId="1A32D3D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F32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4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12C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Aldehyde dehydrogenase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66E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dA</w:t>
            </w:r>
          </w:p>
        </w:tc>
      </w:tr>
      <w:tr w:rsidR="00432369" w:rsidRPr="00432369" w14:paraId="1E9D7EC7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6E7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88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AE2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conserv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459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7C4D99B0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6D7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1C0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Nitrite extrusion prote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E5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rU</w:t>
            </w:r>
          </w:p>
        </w:tc>
      </w:tr>
      <w:tr w:rsidR="00432369" w:rsidRPr="00432369" w14:paraId="746590DA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19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2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625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Glutamate decarboxylase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23D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dB</w:t>
            </w:r>
          </w:p>
        </w:tc>
      </w:tr>
      <w:tr w:rsidR="00432369" w:rsidRPr="00432369" w14:paraId="6B89FA6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E48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3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915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d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D52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P</w:t>
            </w:r>
          </w:p>
        </w:tc>
      </w:tr>
      <w:tr w:rsidR="00432369" w:rsidRPr="00432369" w14:paraId="6A1C6E5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09B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3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2F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Outer membrane usher protein fimD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C32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565477F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917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585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haperone protein fimC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F07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3C191A1F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392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6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27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d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8FF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F</w:t>
            </w:r>
          </w:p>
        </w:tc>
      </w:tr>
      <w:tr w:rsidR="00432369" w:rsidRPr="00432369" w14:paraId="13B1CC64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DD9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196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5B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de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80B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eH</w:t>
            </w:r>
          </w:p>
        </w:tc>
      </w:tr>
      <w:tr w:rsidR="00432369" w:rsidRPr="00432369" w14:paraId="77665A8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EF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198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4E6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transport protein ynf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8B9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nfM</w:t>
            </w:r>
          </w:p>
        </w:tc>
      </w:tr>
      <w:tr w:rsidR="00432369" w:rsidRPr="00432369" w14:paraId="50430CBC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DE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00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EE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Fumarate hydratase class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9F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C</w:t>
            </w:r>
          </w:p>
        </w:tc>
      </w:tr>
      <w:tr w:rsidR="00432369" w:rsidRPr="00432369" w14:paraId="5B6DC9A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C4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00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B8E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Beta-glucuron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489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idA</w:t>
            </w:r>
          </w:p>
        </w:tc>
      </w:tr>
      <w:tr w:rsidR="00432369" w:rsidRPr="00432369" w14:paraId="374137E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151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08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CBC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di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28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J</w:t>
            </w:r>
          </w:p>
        </w:tc>
      </w:tr>
      <w:tr w:rsidR="00432369" w:rsidRPr="00432369" w14:paraId="09D90D3F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332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08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DBF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transport protein yd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B40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N</w:t>
            </w:r>
          </w:p>
        </w:tc>
      </w:tr>
      <w:tr w:rsidR="00432369" w:rsidRPr="00432369" w14:paraId="54E014DA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CC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0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DE0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di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B65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diF</w:t>
            </w:r>
          </w:p>
        </w:tc>
      </w:tr>
      <w:tr w:rsidR="00432369" w:rsidRPr="00432369" w14:paraId="57C43F5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C29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09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FB1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hosphoenolpyruvat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75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sA</w:t>
            </w:r>
          </w:p>
        </w:tc>
      </w:tr>
      <w:tr w:rsidR="00432369" w:rsidRPr="00432369" w14:paraId="44C25AC2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B45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13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346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TS system, cellobiose-specific IIC compon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6CD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B</w:t>
            </w:r>
          </w:p>
        </w:tc>
      </w:tr>
      <w:tr w:rsidR="00432369" w:rsidRPr="00432369" w14:paraId="45022B5E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987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19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52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e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640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aI</w:t>
            </w:r>
          </w:p>
        </w:tc>
      </w:tr>
      <w:tr w:rsidR="00432369" w:rsidRPr="00432369" w14:paraId="4B31790C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870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2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F4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rotease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C21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B</w:t>
            </w:r>
          </w:p>
        </w:tc>
      </w:tr>
      <w:tr w:rsidR="00432369" w:rsidRPr="00432369" w14:paraId="7FDC6162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A92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46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6D2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polyketid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FE9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61B3F46F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E2D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47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DD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peptide/polyketid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CE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0EEBD5FE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413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48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3E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bd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39A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7647A8E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388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518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94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TonB dependent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5AC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20FC2EBF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A8D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55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FA2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UDP-glucose 6-dehydroge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A7A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gd</w:t>
            </w:r>
          </w:p>
        </w:tc>
      </w:tr>
      <w:tr w:rsidR="00432369" w:rsidRPr="00432369" w14:paraId="7E11FF03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2C0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70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FB4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sugar kinase ye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A1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iC</w:t>
            </w:r>
          </w:p>
        </w:tc>
      </w:tr>
      <w:tr w:rsidR="00432369" w:rsidRPr="00432369" w14:paraId="2F86E79F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63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7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8B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faL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7E4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aL</w:t>
            </w:r>
          </w:p>
        </w:tc>
      </w:tr>
      <w:tr w:rsidR="00432369" w:rsidRPr="00432369" w14:paraId="03AF9AD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8E5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81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F5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fb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64C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bK</w:t>
            </w:r>
          </w:p>
        </w:tc>
      </w:tr>
      <w:tr w:rsidR="00432369" w:rsidRPr="00432369" w14:paraId="3A2D14C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8F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83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54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fb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40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bS</w:t>
            </w:r>
          </w:p>
        </w:tc>
      </w:tr>
      <w:tr w:rsidR="00432369" w:rsidRPr="00432369" w14:paraId="23B6826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6A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89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8D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D-serine deaminase activ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0FB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sdC</w:t>
            </w:r>
          </w:p>
        </w:tc>
      </w:tr>
      <w:tr w:rsidR="00432369" w:rsidRPr="00432369" w14:paraId="55C8EF2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F4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90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666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f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459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dE</w:t>
            </w:r>
          </w:p>
        </w:tc>
      </w:tr>
      <w:tr w:rsidR="00432369" w:rsidRPr="00432369" w14:paraId="306F279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2BA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93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4FC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Xanthosine perm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624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apB</w:t>
            </w:r>
          </w:p>
        </w:tc>
      </w:tr>
      <w:tr w:rsidR="00432369" w:rsidRPr="00432369" w14:paraId="569BF9A0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B7F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29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CFC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AegA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FCF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fG</w:t>
            </w:r>
          </w:p>
        </w:tc>
      </w:tr>
      <w:tr w:rsidR="00432369" w:rsidRPr="00432369" w14:paraId="41175B9D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58E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0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41D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SinH homolo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4C8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1319434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72F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043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0B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lipoprotein yfhM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94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fhM</w:t>
            </w:r>
          </w:p>
        </w:tc>
      </w:tr>
      <w:tr w:rsidR="00432369" w:rsidRPr="00432369" w14:paraId="6ACC2CA0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2B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07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E8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Flavohem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BB7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mpA</w:t>
            </w:r>
          </w:p>
        </w:tc>
      </w:tr>
      <w:tr w:rsidR="00432369" w:rsidRPr="00432369" w14:paraId="5E939ED3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EE1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11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947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lpB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58B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pB</w:t>
            </w:r>
          </w:p>
        </w:tc>
      </w:tr>
      <w:tr w:rsidR="00432369" w:rsidRPr="00432369" w14:paraId="1118C0EA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AE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23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86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ga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085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aZ</w:t>
            </w:r>
          </w:p>
        </w:tc>
      </w:tr>
      <w:tr w:rsidR="00432369" w:rsidRPr="00432369" w14:paraId="51233178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E6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3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853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oxidoreductase ygc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D2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cW</w:t>
            </w:r>
          </w:p>
        </w:tc>
      </w:tr>
      <w:tr w:rsidR="00432369" w:rsidRPr="00432369" w14:paraId="577EDBB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0EF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41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D09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rotease III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C33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r</w:t>
            </w:r>
          </w:p>
        </w:tc>
      </w:tr>
      <w:tr w:rsidR="00432369" w:rsidRPr="00432369" w14:paraId="7A153F0C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C0F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45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FA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g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20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fK</w:t>
            </w:r>
          </w:p>
        </w:tc>
      </w:tr>
      <w:tr w:rsidR="00432369" w:rsidRPr="00432369" w14:paraId="2D1FA9F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04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46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37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purine permease yg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31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fU</w:t>
            </w:r>
          </w:p>
        </w:tc>
      </w:tr>
      <w:tr w:rsidR="00432369" w:rsidRPr="00432369" w14:paraId="44AF4843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44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607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A3A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BA9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56161C5E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138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65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C5B5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fj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9C4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79D0320C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49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71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02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saframycin Mx1 synthetase 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BA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089884D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E44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72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639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Glutathionylspermidine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67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sp</w:t>
            </w:r>
          </w:p>
        </w:tc>
      </w:tr>
      <w:tr w:rsidR="00432369" w:rsidRPr="00432369" w14:paraId="138AC64A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946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79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0A8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outer membrane usher protein yqiG precur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398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qiG</w:t>
            </w:r>
          </w:p>
        </w:tc>
      </w:tr>
      <w:tr w:rsidR="00432369" w:rsidRPr="00432369" w14:paraId="0AF4AC80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AF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81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E92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transcriptional regulator yg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B34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iP</w:t>
            </w:r>
          </w:p>
        </w:tc>
      </w:tr>
      <w:tr w:rsidR="00432369" w:rsidRPr="00432369" w14:paraId="27C3C5F6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33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38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61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Tdc operon transcriptional activ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43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dcA</w:t>
            </w:r>
          </w:p>
        </w:tc>
      </w:tr>
      <w:tr w:rsidR="00432369" w:rsidRPr="00432369" w14:paraId="02B31CC9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368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28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97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h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14B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hiM</w:t>
            </w:r>
          </w:p>
        </w:tc>
      </w:tr>
      <w:tr w:rsidR="00432369" w:rsidRPr="00432369" w14:paraId="02638334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09E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495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C2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exuronate transpor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7F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57909FB5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09E7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63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BC9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Tryptophan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76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naA</w:t>
            </w:r>
          </w:p>
        </w:tc>
      </w:tr>
      <w:tr w:rsidR="00432369" w:rsidRPr="00432369" w14:paraId="1AFED329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76A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83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F69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protein yih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D1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ihX</w:t>
            </w:r>
          </w:p>
        </w:tc>
      </w:tr>
      <w:tr w:rsidR="00432369" w:rsidRPr="00432369" w14:paraId="65456059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CE4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849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BE3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Putative glycopo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AA6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21EC516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2A3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920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B961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Starvation sensing protein rs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80A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32369" w:rsidRPr="00432369" w14:paraId="2910B8CF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40C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4976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C486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5-methyltetrahydrofolate--homocysteine methyltransf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08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</w:t>
            </w:r>
          </w:p>
        </w:tc>
      </w:tr>
      <w:tr w:rsidR="00432369" w:rsidRPr="00432369" w14:paraId="7AEEC761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AA28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5202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28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Regulatory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8089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tC</w:t>
            </w:r>
          </w:p>
        </w:tc>
      </w:tr>
      <w:tr w:rsidR="00432369" w:rsidRPr="00432369" w14:paraId="2BB9CFE9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C9C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5244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6A0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Hypothetical transporter yj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CA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jeM</w:t>
            </w:r>
          </w:p>
        </w:tc>
      </w:tr>
      <w:tr w:rsidR="00432369" w:rsidRPr="00432369" w14:paraId="50DC1A4B" w14:textId="77777777" w:rsidTr="004323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E92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c5341</w:t>
            </w:r>
          </w:p>
        </w:tc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1A6D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color w:val="000000"/>
              </w:rPr>
              <w:t>Mg(2+) transport ATPase, P-typ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81E" w14:textId="77777777" w:rsidR="00432369" w:rsidRPr="00432369" w:rsidRDefault="00432369" w:rsidP="0043236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3236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gtA</w:t>
            </w:r>
          </w:p>
        </w:tc>
      </w:tr>
    </w:tbl>
    <w:p w14:paraId="65336344" w14:textId="77777777" w:rsidR="00432369" w:rsidRPr="00E31D50" w:rsidRDefault="00432369">
      <w:pPr>
        <w:rPr>
          <w:rFonts w:ascii="Times New Roman" w:hAnsi="Times New Roman" w:cs="Times New Roman"/>
          <w:lang w:val="es-ES"/>
        </w:rPr>
      </w:pPr>
    </w:p>
    <w:sectPr w:rsidR="00432369" w:rsidRPr="00E31D50" w:rsidSect="00C51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AD"/>
    <w:rsid w:val="000739B1"/>
    <w:rsid w:val="00432369"/>
    <w:rsid w:val="006A3DE2"/>
    <w:rsid w:val="00814C8E"/>
    <w:rsid w:val="009261E8"/>
    <w:rsid w:val="00C51F7B"/>
    <w:rsid w:val="00D23F21"/>
    <w:rsid w:val="00D30AAD"/>
    <w:rsid w:val="00D5697C"/>
    <w:rsid w:val="00E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3877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8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9</Words>
  <Characters>290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, Roberto</dc:creator>
  <cp:keywords/>
  <dc:description/>
  <cp:lastModifiedBy>Molina, Roberto</cp:lastModifiedBy>
  <cp:revision>7</cp:revision>
  <dcterms:created xsi:type="dcterms:W3CDTF">2017-05-18T22:00:00Z</dcterms:created>
  <dcterms:modified xsi:type="dcterms:W3CDTF">2017-08-24T21:22:00Z</dcterms:modified>
</cp:coreProperties>
</file>